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5159" w:rsidRDefault="00515159" w:rsidP="00515159">
      <w:pPr>
        <w:widowControl w:val="0"/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r w:rsidRPr="00AD5978">
        <w:rPr>
          <w:rFonts w:ascii="Times New Roman" w:hAnsi="Times New Roman" w:cs="Times New Roman"/>
          <w:b/>
          <w:bCs/>
          <w:sz w:val="24"/>
          <w:szCs w:val="24"/>
        </w:rPr>
        <w:t>Accessory figure 1</w:t>
      </w:r>
      <w:r>
        <w:rPr>
          <w:rFonts w:ascii="Times New Roman" w:hAnsi="Times New Roman" w:cs="Times New Roman"/>
          <w:sz w:val="24"/>
          <w:szCs w:val="24"/>
        </w:rPr>
        <w:t xml:space="preserve">: Alternative revascularization strategies in sever atherosclerotic aorta </w:t>
      </w:r>
    </w:p>
    <w:p w:rsidR="00515159" w:rsidRDefault="00515159" w:rsidP="00515159">
      <w:pPr>
        <w:widowControl w:val="0"/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460175" w:rsidRDefault="00515159"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944870" cy="475284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870" cy="47528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460175">
      <w:pgSz w:w="12242" w:h="15842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5159"/>
    <w:rsid w:val="00460175"/>
    <w:rsid w:val="005151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081620"/>
  <w15:chartTrackingRefBased/>
  <w15:docId w15:val="{1EB4CE20-5890-464B-89B9-5F0FC20D2C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5159"/>
    <w:rPr>
      <w:rFonts w:eastAsiaTheme="minorEastAsia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</Words>
  <Characters>8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RAKAN</dc:creator>
  <cp:keywords/>
  <dc:description/>
  <cp:lastModifiedBy>DR.RAKAN</cp:lastModifiedBy>
  <cp:revision>1</cp:revision>
  <dcterms:created xsi:type="dcterms:W3CDTF">2022-08-14T07:39:00Z</dcterms:created>
  <dcterms:modified xsi:type="dcterms:W3CDTF">2022-08-14T07:39:00Z</dcterms:modified>
</cp:coreProperties>
</file>